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50410" cy="56483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0410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lustering analysis of tissue-specific expression profiles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mIP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mCK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s. (A) Expression data (normalized Illumina-Solexa read numbers) collected from Libault et al. (2010) [54]. (B) Expression data from our study. Both two data sets showed tha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mIPT0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as highly expressed among the tissues examined and tha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mCKX0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07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08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1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16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ere highly expressed in flowers, suggesting a good agreement between our qRT-PCR data and the data derived from Illumina-Solexa cDNA-sequencing stud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5:02:00Z</dcterms:created>
  <dc:creator>Dzung Le</dc:creator>
  <dc:description/>
  <cp:keywords/>
  <dc:language>en-US</dc:language>
  <cp:lastModifiedBy>Son Tran</cp:lastModifiedBy>
  <dcterms:modified xsi:type="dcterms:W3CDTF">2012-07-10T06:13:00Z</dcterms:modified>
  <cp:revision>4</cp:revision>
  <dc:subject/>
  <dc:title/>
</cp:coreProperties>
</file>